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4CF" w:rsidRPr="00244C96" w:rsidRDefault="00244C96" w:rsidP="00244C96">
      <w:pPr>
        <w:ind w:firstLineChars="50" w:firstLine="9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18"/>
          <w:szCs w:val="20"/>
        </w:rPr>
        <w:t>TABLE</w:t>
      </w:r>
      <w:r w:rsidR="0086480B" w:rsidRPr="00244C96">
        <w:rPr>
          <w:rFonts w:ascii="Times New Roman" w:hAnsi="Times New Roman" w:cs="Times New Roman" w:hint="eastAsia"/>
          <w:b/>
          <w:sz w:val="18"/>
          <w:szCs w:val="20"/>
        </w:rPr>
        <w:t xml:space="preserve"> </w:t>
      </w:r>
      <w:proofErr w:type="spellStart"/>
      <w:r w:rsidR="0086480B" w:rsidRPr="00244C96">
        <w:rPr>
          <w:rFonts w:ascii="Times New Roman" w:hAnsi="Times New Roman" w:cs="Times New Roman" w:hint="eastAsia"/>
          <w:b/>
          <w:sz w:val="18"/>
          <w:szCs w:val="20"/>
        </w:rPr>
        <w:t>S1</w:t>
      </w:r>
      <w:proofErr w:type="spellEnd"/>
      <w:r w:rsidR="0086480B" w:rsidRPr="00244C96">
        <w:rPr>
          <w:rFonts w:ascii="Times New Roman" w:hAnsi="Times New Roman" w:cs="Times New Roman" w:hint="eastAsia"/>
          <w:b/>
          <w:sz w:val="18"/>
          <w:szCs w:val="20"/>
        </w:rPr>
        <w:t xml:space="preserve"> </w:t>
      </w:r>
      <w:r w:rsidR="00D14450" w:rsidRPr="00244C96">
        <w:rPr>
          <w:rFonts w:ascii="Times New Roman" w:hAnsi="Times New Roman" w:cs="Times New Roman" w:hint="eastAsia"/>
          <w:b/>
          <w:sz w:val="18"/>
          <w:szCs w:val="20"/>
        </w:rPr>
        <w:t>G</w:t>
      </w:r>
      <w:r>
        <w:rPr>
          <w:rFonts w:ascii="Times New Roman" w:hAnsi="Times New Roman" w:cs="Times New Roman" w:hint="eastAsia"/>
          <w:b/>
          <w:sz w:val="18"/>
          <w:szCs w:val="20"/>
        </w:rPr>
        <w:t>ermination and Survival Rate of 12 D</w:t>
      </w:r>
      <w:r w:rsidR="0086480B" w:rsidRPr="00244C96">
        <w:rPr>
          <w:rFonts w:ascii="Times New Roman" w:hAnsi="Times New Roman" w:cs="Times New Roman" w:hint="eastAsia"/>
          <w:b/>
          <w:sz w:val="18"/>
          <w:szCs w:val="20"/>
        </w:rPr>
        <w:t xml:space="preserve">ifferent </w:t>
      </w:r>
      <w:r>
        <w:rPr>
          <w:rFonts w:ascii="Times New Roman" w:hAnsi="Times New Roman" w:cs="Times New Roman" w:hint="eastAsia"/>
          <w:b/>
          <w:sz w:val="18"/>
          <w:szCs w:val="20"/>
        </w:rPr>
        <w:t>Cotton V</w:t>
      </w:r>
      <w:r w:rsidR="0086480B" w:rsidRPr="00244C96">
        <w:rPr>
          <w:rFonts w:ascii="Times New Roman" w:hAnsi="Times New Roman" w:cs="Times New Roman" w:hint="eastAsia"/>
          <w:b/>
          <w:sz w:val="18"/>
          <w:szCs w:val="20"/>
        </w:rPr>
        <w:t>arieties</w:t>
      </w:r>
      <w:r w:rsidR="0086480B" w:rsidRPr="00244C9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424AA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332A84">
        <w:rPr>
          <w:rFonts w:ascii="Times New Roman" w:hAnsi="Times New Roman" w:cs="Times New Roman" w:hint="eastAsia"/>
          <w:b/>
          <w:sz w:val="20"/>
          <w:szCs w:val="20"/>
        </w:rPr>
        <w:t>fter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alinity Stre</w:t>
      </w:r>
      <w:r w:rsidR="00332A84">
        <w:rPr>
          <w:rFonts w:ascii="Times New Roman" w:hAnsi="Times New Roman" w:cs="Times New Roman" w:hint="eastAsia"/>
          <w:b/>
          <w:sz w:val="20"/>
          <w:szCs w:val="20"/>
        </w:rPr>
        <w:t>ss</w:t>
      </w:r>
    </w:p>
    <w:tbl>
      <w:tblPr>
        <w:tblW w:w="93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764"/>
        <w:gridCol w:w="1085"/>
        <w:gridCol w:w="1128"/>
        <w:gridCol w:w="1133"/>
        <w:gridCol w:w="501"/>
        <w:gridCol w:w="1332"/>
        <w:gridCol w:w="1400"/>
        <w:gridCol w:w="1555"/>
      </w:tblGrid>
      <w:tr w:rsidR="00FF524E" w:rsidRPr="007436FA" w:rsidTr="006E12B9">
        <w:trPr>
          <w:trHeight w:val="480"/>
        </w:trPr>
        <w:tc>
          <w:tcPr>
            <w:tcW w:w="4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420"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4"/>
              </w:rPr>
            </w:pPr>
            <w:r w:rsidRPr="007436F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de</w:t>
            </w:r>
          </w:p>
        </w:tc>
        <w:tc>
          <w:tcPr>
            <w:tcW w:w="33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ermination rate</w:t>
            </w:r>
            <w:r w:rsidRPr="000039CA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%</w:t>
            </w:r>
            <w:r w:rsidRPr="000039CA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rvival rate</w:t>
            </w:r>
            <w:r w:rsidRPr="000039CA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%</w:t>
            </w:r>
            <w:r w:rsidRPr="000039CA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F524E" w:rsidRPr="007436FA" w:rsidTr="006E12B9">
        <w:trPr>
          <w:trHeight w:val="480"/>
        </w:trPr>
        <w:tc>
          <w:tcPr>
            <w:tcW w:w="4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0039CA">
            <w:pPr>
              <w:spacing w:line="240" w:lineRule="auto"/>
              <w:ind w:leftChars="-86" w:left="-181" w:firstLineChars="70" w:firstLine="126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0%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0039CA">
            <w:pPr>
              <w:spacing w:line="240" w:lineRule="auto"/>
              <w:ind w:leftChars="-85" w:left="-18" w:hangingChars="89" w:hanging="1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0039CA">
            <w:pPr>
              <w:spacing w:line="240" w:lineRule="auto"/>
              <w:ind w:leftChars="-180" w:left="-38" w:hangingChars="189" w:hanging="3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0039CA">
            <w:pPr>
              <w:spacing w:line="240" w:lineRule="auto"/>
              <w:ind w:leftChars="-307" w:left="-67" w:hangingChars="321" w:hanging="578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0%</w:t>
            </w:r>
          </w:p>
        </w:tc>
      </w:tr>
    </w:tbl>
    <w:tbl>
      <w:tblPr>
        <w:tblStyle w:val="a"/>
        <w:tblW w:w="93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764"/>
        <w:gridCol w:w="1085"/>
        <w:gridCol w:w="1128"/>
        <w:gridCol w:w="1133"/>
        <w:gridCol w:w="501"/>
        <w:gridCol w:w="1272"/>
        <w:gridCol w:w="1400"/>
        <w:gridCol w:w="1615"/>
      </w:tblGrid>
      <w:tr w:rsidR="007436FA" w:rsidRPr="007436FA" w:rsidTr="006E12B9">
        <w:trPr>
          <w:trHeight w:val="630"/>
        </w:trPr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4C3E6E" w:rsidRDefault="007436FA" w:rsidP="006E12B9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proofErr w:type="spellStart"/>
            <w:r w:rsidRPr="008322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6E12B9" w:rsidRPr="008322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Y37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±0.58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±3.28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±1.53a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±0.00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±1.88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±1.88a</w:t>
            </w:r>
            <w:proofErr w:type="spellEnd"/>
          </w:p>
        </w:tc>
      </w:tr>
    </w:tbl>
    <w:tbl>
      <w:tblPr>
        <w:tblW w:w="93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764"/>
        <w:gridCol w:w="1085"/>
        <w:gridCol w:w="1128"/>
        <w:gridCol w:w="1133"/>
        <w:gridCol w:w="501"/>
        <w:gridCol w:w="1272"/>
        <w:gridCol w:w="1124"/>
        <w:gridCol w:w="276"/>
        <w:gridCol w:w="1615"/>
      </w:tblGrid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9807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±2.31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±6.11a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±5.69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±0.00a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±1.67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±1.90ab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24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±3.52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±5.13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±5.57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±4.29d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±4.76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2±2.81ef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7619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±1.53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±3.22a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±1.79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7±1.21b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±5.20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±1.86cd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±4.04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±6.11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±5.25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±3.82bc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2±3.48c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±2.63abc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6269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±3.06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±5.51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±3.51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±1.67ab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7±1.73bc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±3.58cd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±5.03b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±4.51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±4.04b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±1.33ab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±1.35ab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±5.27ab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7860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±3.51c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±6.43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±4.61c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6±2.97bc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3±3.55bc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±1.61cd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Z12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±3.05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±4.04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±4.95d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7±3.78cd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±6.03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9±3.408e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±2.52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±4.51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±2.65de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8±4.66bc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±1.66bc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8±4.27bc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±6.51e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±3.06d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±2.08e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±1.19ab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. </w:t>
            </w: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±4.61bc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±4.38d</w:t>
            </w:r>
            <w:proofErr w:type="spellEnd"/>
          </w:p>
        </w:tc>
      </w:tr>
      <w:tr w:rsidR="007436FA" w:rsidRPr="007436FA" w:rsidTr="006E12B9">
        <w:trPr>
          <w:trHeight w:val="63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6E12B9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E12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22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bookmarkStart w:id="0" w:name="_GoBack"/>
            <w:bookmarkEnd w:id="0"/>
            <w:r w:rsidR="0005729A" w:rsidRPr="008322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8322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±4.51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±3.16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±3.51f</w:t>
            </w:r>
            <w:proofErr w:type="spellEnd"/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1±1.49b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±3.16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36FA" w:rsidRPr="000039CA" w:rsidRDefault="007436FA" w:rsidP="007436FA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3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2±6.31f</w:t>
            </w:r>
            <w:proofErr w:type="spellEnd"/>
          </w:p>
        </w:tc>
      </w:tr>
      <w:tr w:rsidR="00FF524E" w:rsidRPr="007436FA" w:rsidTr="006E12B9">
        <w:trPr>
          <w:trHeight w:val="270"/>
        </w:trPr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7436FA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</w:tr>
      <w:tr w:rsidR="00FF524E" w:rsidRPr="007436FA" w:rsidTr="006E12B9">
        <w:trPr>
          <w:trHeight w:val="2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6FA" w:rsidRPr="007436FA" w:rsidRDefault="007436FA" w:rsidP="007436FA">
            <w:pPr>
              <w:spacing w:line="240" w:lineRule="auto"/>
              <w:ind w:firstLineChars="0" w:firstLine="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</w:tr>
    </w:tbl>
    <w:p w:rsidR="007436FA" w:rsidRDefault="007436FA" w:rsidP="007436FA">
      <w:pPr>
        <w:ind w:firstLineChars="0" w:firstLine="0"/>
      </w:pPr>
    </w:p>
    <w:sectPr w:rsidR="007436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90F" w:rsidRDefault="00FA390F" w:rsidP="0086480B">
      <w:pPr>
        <w:spacing w:line="240" w:lineRule="auto"/>
        <w:ind w:firstLine="420"/>
      </w:pPr>
      <w:r>
        <w:separator/>
      </w:r>
    </w:p>
  </w:endnote>
  <w:endnote w:type="continuationSeparator" w:id="0">
    <w:p w:rsidR="00FA390F" w:rsidRDefault="00FA390F" w:rsidP="0086480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90F" w:rsidRDefault="00FA390F" w:rsidP="0086480B">
      <w:pPr>
        <w:spacing w:line="240" w:lineRule="auto"/>
        <w:ind w:firstLine="420"/>
      </w:pPr>
      <w:r>
        <w:separator/>
      </w:r>
    </w:p>
  </w:footnote>
  <w:footnote w:type="continuationSeparator" w:id="0">
    <w:p w:rsidR="00FA390F" w:rsidRDefault="00FA390F" w:rsidP="0086480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80B" w:rsidRDefault="0086480B" w:rsidP="0086480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6FA"/>
    <w:rsid w:val="000039CA"/>
    <w:rsid w:val="0005729A"/>
    <w:rsid w:val="00083A91"/>
    <w:rsid w:val="00221E02"/>
    <w:rsid w:val="00244C96"/>
    <w:rsid w:val="00297669"/>
    <w:rsid w:val="00332A84"/>
    <w:rsid w:val="00433AD1"/>
    <w:rsid w:val="004C3E6E"/>
    <w:rsid w:val="004E2A6C"/>
    <w:rsid w:val="00606E4A"/>
    <w:rsid w:val="006424AA"/>
    <w:rsid w:val="006E12B9"/>
    <w:rsid w:val="007436FA"/>
    <w:rsid w:val="007931E4"/>
    <w:rsid w:val="00832252"/>
    <w:rsid w:val="0086480B"/>
    <w:rsid w:val="00974A6B"/>
    <w:rsid w:val="00B00F5E"/>
    <w:rsid w:val="00C124CF"/>
    <w:rsid w:val="00C52317"/>
    <w:rsid w:val="00D14450"/>
    <w:rsid w:val="00E33756"/>
    <w:rsid w:val="00F10A3C"/>
    <w:rsid w:val="00F44585"/>
    <w:rsid w:val="00FA390F"/>
    <w:rsid w:val="00F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40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80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8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40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80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9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455</dc:creator>
  <cp:lastModifiedBy>zjx</cp:lastModifiedBy>
  <cp:revision>14</cp:revision>
  <dcterms:created xsi:type="dcterms:W3CDTF">2020-08-15T09:43:00Z</dcterms:created>
  <dcterms:modified xsi:type="dcterms:W3CDTF">2021-03-31T09:41:00Z</dcterms:modified>
</cp:coreProperties>
</file>